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707" w:rsidRPr="00383707" w:rsidRDefault="00383707" w:rsidP="00383707">
      <w:pPr>
        <w:tabs>
          <w:tab w:val="left" w:pos="7560"/>
        </w:tabs>
        <w:spacing w:after="160"/>
        <w:rPr>
          <w:rFonts w:ascii="Times New Roman" w:eastAsia="Calibri" w:hAnsi="Times New Roman" w:cs="Times New Roman"/>
          <w:b/>
          <w:bCs/>
          <w:iCs/>
        </w:rPr>
      </w:pPr>
      <w:r w:rsidRPr="00383707">
        <w:rPr>
          <w:rFonts w:ascii="Times New Roman" w:eastAsia="Calibri" w:hAnsi="Times New Roman" w:cs="Times New Roman"/>
          <w:b/>
          <w:bCs/>
          <w:iCs/>
        </w:rPr>
        <w:t>Supplementary File 1: Medline Search Strategy</w:t>
      </w:r>
    </w:p>
    <w:tbl>
      <w:tblPr>
        <w:tblStyle w:val="TableGrid1"/>
        <w:tblW w:w="10632" w:type="dxa"/>
        <w:tblInd w:w="-743" w:type="dxa"/>
        <w:tblLook w:val="04A0" w:firstRow="1" w:lastRow="0" w:firstColumn="1" w:lastColumn="0" w:noHBand="0" w:noVBand="1"/>
      </w:tblPr>
      <w:tblGrid>
        <w:gridCol w:w="993"/>
        <w:gridCol w:w="9639"/>
      </w:tblGrid>
      <w:tr w:rsidR="00383707" w:rsidRPr="00383707" w:rsidTr="005A7A27">
        <w:tc>
          <w:tcPr>
            <w:tcW w:w="993" w:type="dxa"/>
          </w:tcPr>
          <w:p w:rsidR="00383707" w:rsidRPr="00383707" w:rsidRDefault="00383707" w:rsidP="00383707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83707">
              <w:rPr>
                <w:rFonts w:ascii="Times New Roman" w:eastAsia="Calibri" w:hAnsi="Times New Roman" w:cs="Times New Roman"/>
                <w:b/>
              </w:rPr>
              <w:t>Search</w:t>
            </w:r>
          </w:p>
        </w:tc>
        <w:tc>
          <w:tcPr>
            <w:tcW w:w="9639" w:type="dxa"/>
          </w:tcPr>
          <w:p w:rsidR="00383707" w:rsidRPr="00383707" w:rsidRDefault="00383707" w:rsidP="00383707">
            <w:pPr>
              <w:spacing w:before="120" w:after="120" w:line="276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83707">
              <w:rPr>
                <w:rFonts w:ascii="Times New Roman" w:eastAsia="Calibri" w:hAnsi="Times New Roman" w:cs="Times New Roman"/>
                <w:b/>
              </w:rPr>
              <w:t>Query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639" w:type="dxa"/>
          </w:tcPr>
          <w:p w:rsidR="00383707" w:rsidRPr="00383707" w:rsidRDefault="00383707" w:rsidP="005865FC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(Stroke) OR (Acute Stroke) OR (Cerebrovascular Disease) OR (Cerebrovascular Accident) OR (CVA) OR (Brain Attack) OR (Cerebral Infarction) OR (Lacunar ) OR (Chronic Stroke ) OR (Neurological Disorder) OR (Brain Tumour)</w:t>
            </w:r>
            <w:r w:rsidRPr="00383707">
              <w:rPr>
                <w:rFonts w:ascii="Times New Roman" w:hAnsi="Times New Roman" w:cs="Times New Roman"/>
              </w:rPr>
              <w:t xml:space="preserve"> OR (</w:t>
            </w:r>
            <w:r w:rsidRPr="00383707">
              <w:rPr>
                <w:rFonts w:ascii="Times New Roman" w:eastAsia="Calibri" w:hAnsi="Times New Roman" w:cs="Times New Roman"/>
              </w:rPr>
              <w:t>Brain Accident)</w:t>
            </w:r>
            <w:r w:rsidRPr="00383707">
              <w:rPr>
                <w:rFonts w:ascii="Times New Roman" w:hAnsi="Times New Roman" w:cs="Times New Roman"/>
              </w:rPr>
              <w:t xml:space="preserve"> OR (</w:t>
            </w:r>
            <w:r w:rsidRPr="00383707">
              <w:rPr>
                <w:rFonts w:ascii="Times New Roman" w:eastAsia="Calibri" w:hAnsi="Times New Roman" w:cs="Times New Roman"/>
              </w:rPr>
              <w:t>Brain Vascular Accident) OR (Cer</w:t>
            </w:r>
            <w:r w:rsidR="005865FC">
              <w:rPr>
                <w:rFonts w:ascii="Times New Roman" w:eastAsia="Calibri" w:hAnsi="Times New Roman" w:cs="Times New Roman"/>
              </w:rPr>
              <w:t xml:space="preserve">ebral Vascular Accident) OR </w:t>
            </w:r>
            <w:r w:rsidRPr="00383707">
              <w:rPr>
                <w:rFonts w:ascii="Times New Roman" w:eastAsia="Calibri" w:hAnsi="Times New Roman" w:cs="Times New Roman"/>
              </w:rPr>
              <w:t>( Cerebrovascular Trauma) OR  (Cerebrovascular Injury ) OR (Cerebral Infarction)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639" w:type="dxa"/>
          </w:tcPr>
          <w:p w:rsidR="00383707" w:rsidRPr="00383707" w:rsidRDefault="005A7A27" w:rsidP="005A7A2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Stroke unit) OR (Organised S</w:t>
            </w:r>
            <w:bookmarkStart w:id="0" w:name="_GoBack"/>
            <w:bookmarkEnd w:id="0"/>
            <w:r w:rsidR="00383707" w:rsidRPr="00383707">
              <w:rPr>
                <w:rFonts w:ascii="Times New Roman" w:eastAsia="Calibri" w:hAnsi="Times New Roman" w:cs="Times New Roman"/>
              </w:rPr>
              <w:t xml:space="preserve">troke </w:t>
            </w:r>
            <w:r>
              <w:rPr>
                <w:rFonts w:ascii="Times New Roman" w:eastAsia="Calibri" w:hAnsi="Times New Roman" w:cs="Times New Roman"/>
              </w:rPr>
              <w:t>C</w:t>
            </w:r>
            <w:r w:rsidR="00383707" w:rsidRPr="00383707">
              <w:rPr>
                <w:rFonts w:ascii="Times New Roman" w:eastAsia="Calibri" w:hAnsi="Times New Roman" w:cs="Times New Roman"/>
              </w:rPr>
              <w:t>are)</w:t>
            </w:r>
            <w:r w:rsidR="00383707" w:rsidRPr="0038370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Stroke Ward) OR (Organised I</w:t>
            </w:r>
            <w:r w:rsidR="00383707" w:rsidRPr="00383707">
              <w:rPr>
                <w:rFonts w:ascii="Times New Roman" w:hAnsi="Times New Roman" w:cs="Times New Roman"/>
              </w:rPr>
              <w:t>n-patient care) OR (Organized Stroke Care) OR (Organised Care) OR</w:t>
            </w:r>
            <w:r w:rsidR="007611B6">
              <w:t xml:space="preserve"> (C</w:t>
            </w:r>
            <w:r w:rsidR="007611B6">
              <w:rPr>
                <w:rFonts w:ascii="Times New Roman" w:hAnsi="Times New Roman" w:cs="Times New Roman"/>
              </w:rPr>
              <w:t xml:space="preserve">omprehensive stroke unit) </w:t>
            </w:r>
            <w:r w:rsidR="007611B6">
              <w:rPr>
                <w:rFonts w:ascii="Times New Roman" w:hAnsi="Times New Roman" w:cs="Times New Roman"/>
              </w:rPr>
              <w:t xml:space="preserve">OR </w:t>
            </w:r>
            <w:r w:rsidR="007611B6" w:rsidRPr="00383707">
              <w:rPr>
                <w:rFonts w:ascii="Times New Roman" w:eastAsia="Calibri" w:hAnsi="Times New Roman" w:cs="Times New Roman"/>
              </w:rPr>
              <w:t>(Stroke Service)</w:t>
            </w:r>
            <w:r w:rsidR="007611B6">
              <w:rPr>
                <w:rFonts w:ascii="Times New Roman" w:eastAsia="Calibri" w:hAnsi="Times New Roman" w:cs="Times New Roman"/>
              </w:rPr>
              <w:t xml:space="preserve"> </w:t>
            </w:r>
            <w:r w:rsidR="007611B6">
              <w:rPr>
                <w:rFonts w:ascii="Times New Roman" w:hAnsi="Times New Roman" w:cs="Times New Roman"/>
              </w:rPr>
              <w:t>OR (R</w:t>
            </w:r>
            <w:r>
              <w:rPr>
                <w:rFonts w:ascii="Times New Roman" w:hAnsi="Times New Roman" w:cs="Times New Roman"/>
              </w:rPr>
              <w:t>ehabilitation Stroke U</w:t>
            </w:r>
            <w:r w:rsidR="007611B6">
              <w:rPr>
                <w:rFonts w:ascii="Times New Roman" w:hAnsi="Times New Roman" w:cs="Times New Roman"/>
              </w:rPr>
              <w:t>nit)</w:t>
            </w:r>
            <w:r w:rsidR="00383707" w:rsidRPr="00383707">
              <w:rPr>
                <w:rFonts w:ascii="Times New Roman" w:hAnsi="Times New Roman" w:cs="Times New Roman"/>
              </w:rPr>
              <w:t xml:space="preserve"> OR (</w:t>
            </w:r>
            <w:r w:rsidR="00383707" w:rsidRPr="00383707">
              <w:rPr>
                <w:rFonts w:ascii="Times New Roman" w:eastAsia="Calibri" w:hAnsi="Times New Roman" w:cs="Times New Roman"/>
              </w:rPr>
              <w:t>Multidisciplinary Stroke Care) OR (Multidisciplinary Stroke Team) OR</w:t>
            </w:r>
            <w:r w:rsidR="00383707" w:rsidRPr="00383707">
              <w:rPr>
                <w:rFonts w:ascii="Times New Roman" w:hAnsi="Times New Roman" w:cs="Times New Roman"/>
              </w:rPr>
              <w:t xml:space="preserve"> (</w:t>
            </w:r>
            <w:r w:rsidR="00383707" w:rsidRPr="00383707">
              <w:rPr>
                <w:rFonts w:ascii="Times New Roman" w:eastAsia="Calibri" w:hAnsi="Times New Roman" w:cs="Times New Roman"/>
              </w:rPr>
              <w:t>Stroke Treatment Team) OR (Stroke Management Team)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639" w:type="dxa"/>
          </w:tcPr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(Aspirin) OR (Antiplatelet) OR (Fibrinolytic Agents) OR (Acetylsalicylic Acid) OR  (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Antithrombocytic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 xml:space="preserve"> Agent)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639" w:type="dxa"/>
          </w:tcPr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(Thrombolytic Therapy) OR (Intravenous fibrinolysis) OR (Tissue Plasminogen Activator) OR (t-PA) OR (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rt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>-PA) OR (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Alteplase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 xml:space="preserve"> ) OR (Thrombolysis) OR (Intravenous IV thrombolysis) OR (Blood Clot Lysis) OR  (Fibrinolytic Therapy)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639" w:type="dxa"/>
          </w:tcPr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 xml:space="preserve"> (Decompressive 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Hemicraniectomy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>) OR (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Craniectomy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>)</w:t>
            </w:r>
            <w:r w:rsidRPr="00383707">
              <w:rPr>
                <w:rFonts w:ascii="Times New Roman" w:hAnsi="Times New Roman" w:cs="Times New Roman"/>
              </w:rPr>
              <w:t xml:space="preserve"> OR (</w:t>
            </w:r>
            <w:r w:rsidRPr="00383707">
              <w:rPr>
                <w:rFonts w:ascii="Times New Roman" w:eastAsia="Calibri" w:hAnsi="Times New Roman" w:cs="Times New Roman"/>
              </w:rPr>
              <w:t>Decompressive Surgery) OR (Neuroprotective therapy) OR (Vascular Surgery) OR (Neurosurgery) OR (Decompression Surgery)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639" w:type="dxa"/>
          </w:tcPr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(Endovascular Therapy) OR (Endovascular) OR (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Thrombectomy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 xml:space="preserve">) OR (Stent Retriever 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Thrombectomy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>) OR (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Tenecteplase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>) OR (Interventional Acute Treatment) OR (Neuro-interventional Management)  OR (Brain Treatment ) OR (Brain Management) OR (Acute Stroke Treatment) OR (Stroke Treatment ) OR (Stroke Management) OR (Acute Stroke Management)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9639" w:type="dxa"/>
          </w:tcPr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 xml:space="preserve">(Developing 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 xml:space="preserve">*) OR (Low income 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 xml:space="preserve">*) OR (Low-middle income 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 xml:space="preserve">*) OR (Middle income 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countr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>*) OR (Africa) OR (Africa South of the Sahara) OR (Sub-Saharan Africa ) OR (Central Africa) OR (Southern Africa) OR (Northern Africa) OR (Eastern Africa ) OR (Western Sahara) OR (East Africa ) OR (Central African Republic ) OR (West Africa ) OR (Morocco) OR (Libya) OR (Cameroon) OR (Chad) OR (Algeria) OR (Congo) OR (Democratic Republic of Congo) OR</w:t>
            </w:r>
            <w:r w:rsidRPr="00383707">
              <w:rPr>
                <w:rFonts w:ascii="Times New Roman" w:hAnsi="Times New Roman" w:cs="Times New Roman"/>
              </w:rPr>
              <w:t xml:space="preserve"> </w:t>
            </w:r>
            <w:r w:rsidRPr="00383707">
              <w:rPr>
                <w:rFonts w:ascii="Times New Roman" w:eastAsia="Calibri" w:hAnsi="Times New Roman" w:cs="Times New Roman"/>
              </w:rPr>
              <w:t>(Congo, Demographic Republic)</w:t>
            </w:r>
            <w:r w:rsidRPr="00383707">
              <w:rPr>
                <w:rFonts w:ascii="Times New Roman" w:hAnsi="Times New Roman" w:cs="Times New Roman"/>
              </w:rPr>
              <w:t xml:space="preserve"> </w:t>
            </w:r>
            <w:r w:rsidRPr="00383707">
              <w:rPr>
                <w:rFonts w:ascii="Times New Roman" w:eastAsia="Calibri" w:hAnsi="Times New Roman" w:cs="Times New Roman"/>
              </w:rPr>
              <w:t xml:space="preserve">OR (Congo, Republic) OR (Equatorial Guinea) OR (Gabon) OR (Burundi) OR (Djibouti) OR (Eritrea ) OR (Ethiopia ) OR (Egypt) OR (Kenya) OR (Rwanda) OR (Somalia) OR (Sudan) OR (Tanzania) OR (Tunisia) OR (Uganda) OR (Angola) OR (Botswana) OR (Lesotho) OR (Malawi) OR (Mozambique) OR (Namibia) OR (Swaziland) OR (Zambia) OR (Zimbabwe) OR (Benin) OR (Burkina Faso) OR (Cape Verde) OR (Cote </w:t>
            </w:r>
            <w:proofErr w:type="spellStart"/>
            <w:r w:rsidRPr="00383707">
              <w:rPr>
                <w:rFonts w:ascii="Times New Roman" w:eastAsia="Calibri" w:hAnsi="Times New Roman" w:cs="Times New Roman"/>
              </w:rPr>
              <w:t>D'ivoire</w:t>
            </w:r>
            <w:proofErr w:type="spellEnd"/>
            <w:r w:rsidRPr="00383707">
              <w:rPr>
                <w:rFonts w:ascii="Times New Roman" w:eastAsia="Calibri" w:hAnsi="Times New Roman" w:cs="Times New Roman"/>
              </w:rPr>
              <w:t>) OR (Gambia) OR (Gambia, The) OR (Ghana) OR (Guinea) OR (Guinea-Bissau) OR (Liberia) OR (Mali) OR (Mauritania) OR (Niger) OR (Nigeria) OR (Senegal) OR (Sierra Leone) OR (Togo) OR (South Sudan) OR (Madagascar) OR (Comoros) OR (Mauritius) OR (Sao Tome and Principe) OR (Seychelles) OR (South Africa)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9639" w:type="dxa"/>
          </w:tcPr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2 OR 3 OR 4 OR 5 OR 6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9639" w:type="dxa"/>
          </w:tcPr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1 AND 7 AND 8</w:t>
            </w:r>
          </w:p>
        </w:tc>
      </w:tr>
      <w:tr w:rsidR="00383707" w:rsidRPr="00383707" w:rsidTr="005A7A27">
        <w:tc>
          <w:tcPr>
            <w:tcW w:w="993" w:type="dxa"/>
            <w:vAlign w:val="center"/>
          </w:tcPr>
          <w:p w:rsidR="00383707" w:rsidRPr="00383707" w:rsidRDefault="00383707" w:rsidP="00383707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Limiters</w:t>
            </w:r>
          </w:p>
        </w:tc>
        <w:tc>
          <w:tcPr>
            <w:tcW w:w="9639" w:type="dxa"/>
          </w:tcPr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Full Text</w:t>
            </w:r>
          </w:p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English  and French Languages</w:t>
            </w:r>
          </w:p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>Academic Journals</w:t>
            </w:r>
          </w:p>
          <w:p w:rsidR="00383707" w:rsidRPr="00383707" w:rsidRDefault="00383707" w:rsidP="00383707">
            <w:pPr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383707">
              <w:rPr>
                <w:rFonts w:ascii="Times New Roman" w:eastAsia="Calibri" w:hAnsi="Times New Roman" w:cs="Times New Roman"/>
              </w:rPr>
              <w:t xml:space="preserve">Humans </w:t>
            </w:r>
          </w:p>
        </w:tc>
      </w:tr>
    </w:tbl>
    <w:p w:rsidR="000A0F20" w:rsidRPr="00383707" w:rsidRDefault="000A0F20" w:rsidP="00383707"/>
    <w:sectPr w:rsidR="000A0F20" w:rsidRPr="00383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707"/>
    <w:rsid w:val="00000607"/>
    <w:rsid w:val="00010C72"/>
    <w:rsid w:val="00015EB4"/>
    <w:rsid w:val="000174B5"/>
    <w:rsid w:val="00076B52"/>
    <w:rsid w:val="000A0F20"/>
    <w:rsid w:val="000F06A6"/>
    <w:rsid w:val="001B1CFB"/>
    <w:rsid w:val="001D70AF"/>
    <w:rsid w:val="00222913"/>
    <w:rsid w:val="00263AB4"/>
    <w:rsid w:val="002A66C0"/>
    <w:rsid w:val="002D7353"/>
    <w:rsid w:val="00301628"/>
    <w:rsid w:val="00355BE1"/>
    <w:rsid w:val="00383707"/>
    <w:rsid w:val="00385942"/>
    <w:rsid w:val="003F31A9"/>
    <w:rsid w:val="004141DC"/>
    <w:rsid w:val="0042203F"/>
    <w:rsid w:val="005865FC"/>
    <w:rsid w:val="005A7A27"/>
    <w:rsid w:val="00625564"/>
    <w:rsid w:val="00660DE5"/>
    <w:rsid w:val="0066576B"/>
    <w:rsid w:val="0067399E"/>
    <w:rsid w:val="007428AF"/>
    <w:rsid w:val="007611B6"/>
    <w:rsid w:val="007D5B3E"/>
    <w:rsid w:val="007F5C35"/>
    <w:rsid w:val="008475E5"/>
    <w:rsid w:val="008D1E5E"/>
    <w:rsid w:val="008E31DC"/>
    <w:rsid w:val="00914F21"/>
    <w:rsid w:val="00937C8A"/>
    <w:rsid w:val="009B69FC"/>
    <w:rsid w:val="00AF4537"/>
    <w:rsid w:val="00BB0DEC"/>
    <w:rsid w:val="00CE072F"/>
    <w:rsid w:val="00D33586"/>
    <w:rsid w:val="00F026A2"/>
    <w:rsid w:val="00F6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C65BD1-266E-4FD7-93DA-A5C89DC4C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83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83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2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U</dc:creator>
  <cp:lastModifiedBy>Leonard Baatiema</cp:lastModifiedBy>
  <cp:revision>5</cp:revision>
  <dcterms:created xsi:type="dcterms:W3CDTF">2017-02-19T02:46:00Z</dcterms:created>
  <dcterms:modified xsi:type="dcterms:W3CDTF">2017-06-30T03:51:00Z</dcterms:modified>
</cp:coreProperties>
</file>